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C5EFC" w14:textId="779E0899" w:rsidR="00F74CE9" w:rsidRDefault="00F74CE9" w:rsidP="00F74CE9">
      <w:pPr>
        <w:spacing w:line="480" w:lineRule="auto"/>
        <w:jc w:val="both"/>
        <w:rPr>
          <w:rFonts w:ascii="Calibri" w:hAnsi="Calibri" w:cs="Calibri"/>
        </w:rPr>
      </w:pPr>
      <w:r w:rsidRPr="00D95904">
        <w:rPr>
          <w:rFonts w:ascii="Calibri" w:hAnsi="Calibri" w:cs="Calibri"/>
          <w:b/>
          <w:bCs/>
        </w:rPr>
        <w:t xml:space="preserve">Supplementary </w:t>
      </w:r>
      <w:r w:rsidRPr="00F74CE9">
        <w:rPr>
          <w:rFonts w:ascii="Calibri" w:hAnsi="Calibri" w:cs="Calibri"/>
          <w:b/>
          <w:bCs/>
        </w:rPr>
        <w:t xml:space="preserve">Table 2. Baseline demographic and clinical features of the analyzed trial cohort. </w:t>
      </w:r>
      <w:r w:rsidRPr="00F74CE9">
        <w:rPr>
          <w:rFonts w:ascii="Calibri" w:hAnsi="Calibri" w:cs="Calibri"/>
        </w:rPr>
        <w:t>IQR = interquartile range; SD = standard deviation.</w:t>
      </w:r>
      <w:r w:rsidR="0048137D">
        <w:rPr>
          <w:rFonts w:ascii="Calibri" w:hAnsi="Calibri" w:cs="Calibri"/>
        </w:rPr>
        <w:t xml:space="preserve"> </w:t>
      </w:r>
    </w:p>
    <w:p w14:paraId="56FEF850" w14:textId="77777777" w:rsidR="00951DE8" w:rsidRPr="00F74CE9" w:rsidRDefault="00951DE8" w:rsidP="00F74CE9">
      <w:pPr>
        <w:spacing w:line="480" w:lineRule="auto"/>
        <w:jc w:val="both"/>
        <w:rPr>
          <w:rFonts w:ascii="Calibri" w:hAnsi="Calibri" w:cs="Calibri"/>
        </w:rPr>
      </w:pPr>
    </w:p>
    <w:tbl>
      <w:tblPr>
        <w:tblStyle w:val="ListTable3"/>
        <w:tblW w:w="5000" w:type="pct"/>
        <w:tblLook w:val="0420" w:firstRow="1" w:lastRow="0" w:firstColumn="0" w:lastColumn="0" w:noHBand="0" w:noVBand="1"/>
      </w:tblPr>
      <w:tblGrid>
        <w:gridCol w:w="3546"/>
        <w:gridCol w:w="2057"/>
        <w:gridCol w:w="1892"/>
        <w:gridCol w:w="1855"/>
      </w:tblGrid>
      <w:tr w:rsidR="00775883" w:rsidRPr="00F74CE9" w14:paraId="6E777FB4" w14:textId="1FDBFE6A" w:rsidTr="00414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896" w:type="pct"/>
            <w:noWrap/>
            <w:hideMark/>
          </w:tcPr>
          <w:p w14:paraId="5574C40F" w14:textId="77777777" w:rsidR="00D95904" w:rsidRPr="00F74CE9" w:rsidRDefault="00D95904" w:rsidP="00A901F5">
            <w:pPr>
              <w:jc w:val="both"/>
              <w:rPr>
                <w:rFonts w:ascii="Calibri" w:eastAsiaTheme="minorEastAsia" w:hAnsi="Calibri" w:cs="Calibri"/>
                <w:color w:val="auto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color w:val="auto"/>
                <w:sz w:val="20"/>
                <w:szCs w:val="20"/>
                <w:lang w:eastAsia="zh-CN"/>
              </w:rPr>
              <w:t>Parameters</w:t>
            </w:r>
          </w:p>
        </w:tc>
        <w:tc>
          <w:tcPr>
            <w:tcW w:w="1100" w:type="pct"/>
            <w:noWrap/>
            <w:vAlign w:val="center"/>
            <w:hideMark/>
          </w:tcPr>
          <w:p w14:paraId="7B9268EF" w14:textId="77777777" w:rsidR="00D95904" w:rsidRPr="00F74CE9" w:rsidRDefault="00D95904" w:rsidP="003F79A7">
            <w:pPr>
              <w:jc w:val="center"/>
              <w:rPr>
                <w:rFonts w:ascii="Calibri" w:eastAsiaTheme="minorEastAsia" w:hAnsi="Calibri" w:cs="Calibri"/>
                <w:color w:val="auto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color w:val="auto"/>
                <w:sz w:val="20"/>
                <w:szCs w:val="20"/>
                <w:lang w:eastAsia="zh-CN"/>
              </w:rPr>
              <w:t>With drug level</w:t>
            </w:r>
          </w:p>
        </w:tc>
        <w:tc>
          <w:tcPr>
            <w:tcW w:w="1012" w:type="pct"/>
            <w:noWrap/>
            <w:vAlign w:val="center"/>
            <w:hideMark/>
          </w:tcPr>
          <w:p w14:paraId="3AD091D6" w14:textId="511C0DED" w:rsidR="00D95904" w:rsidRPr="00F74CE9" w:rsidRDefault="00D95904" w:rsidP="003F79A7">
            <w:pPr>
              <w:jc w:val="center"/>
              <w:rPr>
                <w:rFonts w:ascii="Calibri" w:eastAsiaTheme="minorEastAsia" w:hAnsi="Calibri" w:cs="Calibri"/>
                <w:color w:val="auto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color w:val="auto"/>
                <w:sz w:val="20"/>
                <w:szCs w:val="20"/>
                <w:lang w:eastAsia="zh-CN"/>
              </w:rPr>
              <w:t xml:space="preserve">Without </w:t>
            </w:r>
            <w:r w:rsidR="00895004">
              <w:rPr>
                <w:rFonts w:ascii="Calibri" w:eastAsiaTheme="minorEastAsia" w:hAnsi="Calibri" w:cs="Calibri"/>
                <w:color w:val="auto"/>
                <w:sz w:val="20"/>
                <w:szCs w:val="20"/>
                <w:lang w:eastAsia="zh-CN"/>
              </w:rPr>
              <w:t>d</w:t>
            </w:r>
            <w:r w:rsidRPr="00F74CE9">
              <w:rPr>
                <w:rFonts w:ascii="Calibri" w:eastAsiaTheme="minorEastAsia" w:hAnsi="Calibri" w:cs="Calibri"/>
                <w:color w:val="auto"/>
                <w:sz w:val="20"/>
                <w:szCs w:val="20"/>
                <w:lang w:eastAsia="zh-CN"/>
              </w:rPr>
              <w:t>rug level</w:t>
            </w:r>
          </w:p>
        </w:tc>
        <w:tc>
          <w:tcPr>
            <w:tcW w:w="992" w:type="pct"/>
            <w:vAlign w:val="center"/>
          </w:tcPr>
          <w:p w14:paraId="55BBF0D0" w14:textId="3BFD1867" w:rsidR="00D95904" w:rsidRPr="00F74CE9" w:rsidRDefault="0048137D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Significance</w:t>
            </w:r>
          </w:p>
        </w:tc>
      </w:tr>
      <w:tr w:rsidR="00647006" w:rsidRPr="00F74CE9" w14:paraId="0774387E" w14:textId="7C487FE3" w:rsidTr="00414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96" w:type="pct"/>
            <w:shd w:val="clear" w:color="auto" w:fill="E7E6E6" w:themeFill="background2"/>
            <w:noWrap/>
            <w:hideMark/>
          </w:tcPr>
          <w:p w14:paraId="796B08BC" w14:textId="77777777" w:rsidR="00D95904" w:rsidRPr="00F74CE9" w:rsidRDefault="00D95904" w:rsidP="00A901F5">
            <w:pPr>
              <w:jc w:val="both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sv-SE" w:eastAsia="zh-CN"/>
              </w:rPr>
              <w:t>N</w:t>
            </w:r>
            <w:r w:rsidRPr="00F74CE9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 xml:space="preserve">umber </w:t>
            </w:r>
            <w:proofErr w:type="spellStart"/>
            <w:r w:rsidRPr="00F74CE9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sv-SE" w:eastAsia="zh-CN"/>
              </w:rPr>
              <w:t>of</w:t>
            </w:r>
            <w:proofErr w:type="spellEnd"/>
            <w:r w:rsidRPr="00F74CE9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sv-SE" w:eastAsia="zh-CN"/>
              </w:rPr>
              <w:t xml:space="preserve"> </w:t>
            </w:r>
            <w:r w:rsidRPr="00F74CE9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>patients</w:t>
            </w:r>
          </w:p>
        </w:tc>
        <w:tc>
          <w:tcPr>
            <w:tcW w:w="1100" w:type="pct"/>
            <w:shd w:val="clear" w:color="auto" w:fill="E7E6E6" w:themeFill="background2"/>
            <w:noWrap/>
            <w:vAlign w:val="center"/>
            <w:hideMark/>
          </w:tcPr>
          <w:p w14:paraId="1A3B0750" w14:textId="77777777" w:rsidR="00D95904" w:rsidRPr="00F74CE9" w:rsidRDefault="00D95904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012" w:type="pct"/>
            <w:shd w:val="clear" w:color="auto" w:fill="E7E6E6" w:themeFill="background2"/>
            <w:noWrap/>
            <w:vAlign w:val="center"/>
            <w:hideMark/>
          </w:tcPr>
          <w:p w14:paraId="65945B02" w14:textId="184211F8" w:rsidR="00D95904" w:rsidRPr="00F74CE9" w:rsidRDefault="00E03C00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12</w:t>
            </w:r>
            <w:r w:rsidR="00EE075D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92" w:type="pct"/>
            <w:shd w:val="clear" w:color="auto" w:fill="E7E6E6" w:themeFill="background2"/>
            <w:vAlign w:val="center"/>
          </w:tcPr>
          <w:p w14:paraId="045F2C04" w14:textId="77777777" w:rsidR="00D95904" w:rsidRPr="00F74CE9" w:rsidRDefault="00D95904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</w:p>
        </w:tc>
      </w:tr>
      <w:tr w:rsidR="00647006" w:rsidRPr="00F74CE9" w14:paraId="0FE2CECF" w14:textId="4B6A7154" w:rsidTr="004144BA">
        <w:trPr>
          <w:trHeight w:val="320"/>
        </w:trPr>
        <w:tc>
          <w:tcPr>
            <w:tcW w:w="1896" w:type="pct"/>
            <w:shd w:val="clear" w:color="auto" w:fill="E7E6E6" w:themeFill="background2"/>
            <w:noWrap/>
            <w:hideMark/>
          </w:tcPr>
          <w:p w14:paraId="5C6A3998" w14:textId="77777777" w:rsidR="00112BE8" w:rsidRPr="00F74CE9" w:rsidRDefault="00112BE8" w:rsidP="00112BE8">
            <w:pPr>
              <w:jc w:val="both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>Age in years (SD)</w:t>
            </w:r>
          </w:p>
        </w:tc>
        <w:tc>
          <w:tcPr>
            <w:tcW w:w="1100" w:type="pct"/>
            <w:shd w:val="clear" w:color="auto" w:fill="E7E6E6" w:themeFill="background2"/>
            <w:noWrap/>
            <w:vAlign w:val="center"/>
            <w:hideMark/>
          </w:tcPr>
          <w:p w14:paraId="7230596D" w14:textId="2F559358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8 (3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val="sv-SE" w:eastAsia="zh-CN"/>
              </w:rPr>
              <w:t>.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3)</w:t>
            </w:r>
          </w:p>
        </w:tc>
        <w:tc>
          <w:tcPr>
            <w:tcW w:w="1012" w:type="pct"/>
            <w:shd w:val="clear" w:color="auto" w:fill="E7E6E6" w:themeFill="background2"/>
            <w:noWrap/>
            <w:vAlign w:val="center"/>
            <w:hideMark/>
          </w:tcPr>
          <w:p w14:paraId="43E3A94D" w14:textId="32FCE77A" w:rsidR="00112BE8" w:rsidRPr="00F74CE9" w:rsidRDefault="00B63614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8</w:t>
            </w:r>
            <w:r w:rsidR="00112BE8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(</w:t>
            </w:r>
            <w:r w:rsidR="003E1F94" w:rsidRPr="003E1F94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3</w:t>
            </w:r>
            <w:r w:rsidR="003E1F94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7</w:t>
            </w:r>
            <w:r w:rsidR="00112BE8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2" w:type="pct"/>
            <w:shd w:val="clear" w:color="auto" w:fill="E7E6E6" w:themeFill="background2"/>
            <w:vAlign w:val="center"/>
          </w:tcPr>
          <w:p w14:paraId="4D8A9388" w14:textId="5AF8AB6D" w:rsidR="00112BE8" w:rsidRPr="00F74CE9" w:rsidRDefault="00112BE8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p</w:t>
            </w:r>
            <w:r w:rsidR="00895004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= </w:t>
            </w:r>
            <w:r w:rsidR="002F1D88" w:rsidRPr="002F1D88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0</w:t>
            </w:r>
            <w:r w:rsidR="002F1D88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</w:t>
            </w:r>
            <w:r w:rsidR="002F1D88" w:rsidRPr="002F1D88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128</w:t>
            </w:r>
            <w:r w:rsidR="0048137D" w:rsidRPr="004144BA">
              <w:rPr>
                <w:rFonts w:ascii="Calibri" w:eastAsiaTheme="minorEastAsia" w:hAnsi="Calibri" w:cs="Calibri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F2592C" w:rsidRPr="00F74CE9" w14:paraId="6B893E07" w14:textId="720E8265" w:rsidTr="00414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96" w:type="pct"/>
            <w:noWrap/>
            <w:hideMark/>
          </w:tcPr>
          <w:p w14:paraId="0B249AE4" w14:textId="77777777" w:rsidR="006E6B2C" w:rsidRPr="00F74CE9" w:rsidRDefault="006E6B2C" w:rsidP="00112BE8">
            <w:pPr>
              <w:jc w:val="both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&lt; 5</w:t>
            </w:r>
          </w:p>
        </w:tc>
        <w:tc>
          <w:tcPr>
            <w:tcW w:w="1100" w:type="pct"/>
            <w:noWrap/>
            <w:vAlign w:val="center"/>
            <w:hideMark/>
          </w:tcPr>
          <w:p w14:paraId="1656DF71" w14:textId="53F3DAC9" w:rsidR="006E6B2C" w:rsidRPr="00F74CE9" w:rsidRDefault="006E6B2C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13 (18.8 %)</w:t>
            </w:r>
          </w:p>
        </w:tc>
        <w:tc>
          <w:tcPr>
            <w:tcW w:w="1012" w:type="pct"/>
            <w:noWrap/>
            <w:vAlign w:val="center"/>
            <w:hideMark/>
          </w:tcPr>
          <w:p w14:paraId="1DC6B7E3" w14:textId="65D52654" w:rsidR="006E6B2C" w:rsidRPr="00F74CE9" w:rsidRDefault="00E9376C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22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</w:t>
            </w:r>
            <w:r w:rsidR="006E6B2C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(17.</w:t>
            </w:r>
            <w:r w:rsidR="00B43146">
              <w:rPr>
                <w:rFonts w:ascii="Calibri" w:eastAsiaTheme="minorEastAsia" w:hAnsi="Calibri" w:cs="Calibri"/>
                <w:sz w:val="20"/>
                <w:szCs w:val="20"/>
                <w:lang w:val="sv-SE" w:eastAsia="zh-CN"/>
              </w:rPr>
              <w:t>6</w:t>
            </w:r>
            <w:r w:rsidR="006E6B2C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%)</w:t>
            </w:r>
          </w:p>
        </w:tc>
        <w:tc>
          <w:tcPr>
            <w:tcW w:w="992" w:type="pct"/>
            <w:vMerge w:val="restart"/>
            <w:vAlign w:val="center"/>
          </w:tcPr>
          <w:p w14:paraId="31AD4837" w14:textId="3D2C4147" w:rsidR="006E6B2C" w:rsidRPr="00F74CE9" w:rsidRDefault="006E6B2C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p = 0</w:t>
            </w:r>
            <w:r w:rsidRPr="006E6B2C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</w:t>
            </w:r>
            <w:r w:rsidR="000B4E43" w:rsidRPr="000B4E43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75</w:t>
            </w:r>
            <w:r w:rsidR="00CF6FFE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3</w:t>
            </w:r>
            <w:r w:rsidR="0048137D" w:rsidRPr="004144BA">
              <w:rPr>
                <w:rFonts w:ascii="Calibri" w:eastAsiaTheme="minorEastAsia" w:hAnsi="Calibri" w:cs="Calibri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F2592C" w:rsidRPr="00F74CE9" w14:paraId="3EFF32D8" w14:textId="6BE1E5FF" w:rsidTr="004144BA">
        <w:trPr>
          <w:trHeight w:val="320"/>
        </w:trPr>
        <w:tc>
          <w:tcPr>
            <w:tcW w:w="1896" w:type="pct"/>
            <w:noWrap/>
            <w:hideMark/>
          </w:tcPr>
          <w:p w14:paraId="0B1D8616" w14:textId="77777777" w:rsidR="006E6B2C" w:rsidRPr="00F74CE9" w:rsidRDefault="006E6B2C" w:rsidP="00112BE8">
            <w:pPr>
              <w:jc w:val="both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≥ 5 to &lt; 15</w:t>
            </w:r>
          </w:p>
        </w:tc>
        <w:tc>
          <w:tcPr>
            <w:tcW w:w="1100" w:type="pct"/>
            <w:noWrap/>
            <w:vAlign w:val="center"/>
            <w:hideMark/>
          </w:tcPr>
          <w:p w14:paraId="06ADB111" w14:textId="4D1D3F3D" w:rsidR="006E6B2C" w:rsidRPr="00F74CE9" w:rsidRDefault="006E6B2C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55 (79.7 %)</w:t>
            </w:r>
          </w:p>
        </w:tc>
        <w:tc>
          <w:tcPr>
            <w:tcW w:w="1012" w:type="pct"/>
            <w:noWrap/>
            <w:vAlign w:val="center"/>
            <w:hideMark/>
          </w:tcPr>
          <w:p w14:paraId="506EA00F" w14:textId="4262C349" w:rsidR="006E6B2C" w:rsidRPr="00F74CE9" w:rsidRDefault="00BE4F8E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99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</w:t>
            </w:r>
            <w:r w:rsidR="006E6B2C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(7</w:t>
            </w:r>
            <w:r w:rsidR="000D7B70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9</w:t>
            </w:r>
            <w:r w:rsidR="006E6B2C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</w:t>
            </w:r>
            <w:r w:rsidR="000D7B70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2</w:t>
            </w:r>
            <w:r w:rsidR="006E6B2C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%)</w:t>
            </w:r>
          </w:p>
        </w:tc>
        <w:tc>
          <w:tcPr>
            <w:tcW w:w="992" w:type="pct"/>
            <w:vMerge/>
            <w:vAlign w:val="center"/>
          </w:tcPr>
          <w:p w14:paraId="54416704" w14:textId="77777777" w:rsidR="006E6B2C" w:rsidRPr="00F74CE9" w:rsidRDefault="006E6B2C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</w:p>
        </w:tc>
      </w:tr>
      <w:tr w:rsidR="00F2592C" w:rsidRPr="00F74CE9" w14:paraId="42F68061" w14:textId="1A81C892" w:rsidTr="00414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96" w:type="pct"/>
            <w:noWrap/>
            <w:hideMark/>
          </w:tcPr>
          <w:p w14:paraId="5F4E68AD" w14:textId="77777777" w:rsidR="006E6B2C" w:rsidRPr="00F74CE9" w:rsidRDefault="006E6B2C" w:rsidP="00112BE8">
            <w:pPr>
              <w:jc w:val="both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≥ 15</w:t>
            </w:r>
          </w:p>
        </w:tc>
        <w:tc>
          <w:tcPr>
            <w:tcW w:w="1100" w:type="pct"/>
            <w:noWrap/>
            <w:vAlign w:val="center"/>
            <w:hideMark/>
          </w:tcPr>
          <w:p w14:paraId="5E129760" w14:textId="760FF3E1" w:rsidR="006E6B2C" w:rsidRPr="00F74CE9" w:rsidRDefault="006E6B2C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1 (1.5 %)</w:t>
            </w:r>
          </w:p>
        </w:tc>
        <w:tc>
          <w:tcPr>
            <w:tcW w:w="1012" w:type="pct"/>
            <w:noWrap/>
            <w:vAlign w:val="center"/>
            <w:hideMark/>
          </w:tcPr>
          <w:p w14:paraId="0A46389C" w14:textId="413F5528" w:rsidR="006E6B2C" w:rsidRPr="00F74CE9" w:rsidRDefault="0015149D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4</w:t>
            </w:r>
            <w:r w:rsidR="006E6B2C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(</w:t>
            </w:r>
            <w:r w:rsidR="002416EF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0.8</w:t>
            </w:r>
            <w:r w:rsidR="006E6B2C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%)</w:t>
            </w:r>
          </w:p>
        </w:tc>
        <w:tc>
          <w:tcPr>
            <w:tcW w:w="992" w:type="pct"/>
            <w:vMerge/>
            <w:vAlign w:val="center"/>
          </w:tcPr>
          <w:p w14:paraId="7FF8552A" w14:textId="77777777" w:rsidR="006E6B2C" w:rsidRPr="00F74CE9" w:rsidRDefault="006E6B2C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</w:p>
        </w:tc>
      </w:tr>
      <w:tr w:rsidR="004144BA" w:rsidRPr="00F74CE9" w14:paraId="11FC576D" w14:textId="77777777" w:rsidTr="004144BA">
        <w:trPr>
          <w:trHeight w:val="320"/>
        </w:trPr>
        <w:tc>
          <w:tcPr>
            <w:tcW w:w="1896" w:type="pct"/>
            <w:shd w:val="clear" w:color="auto" w:fill="E7E6E6" w:themeFill="background2"/>
            <w:noWrap/>
            <w:hideMark/>
          </w:tcPr>
          <w:p w14:paraId="4252F81F" w14:textId="77777777" w:rsidR="004144BA" w:rsidRPr="00F74CE9" w:rsidRDefault="004144BA" w:rsidP="00E97559">
            <w:pPr>
              <w:jc w:val="both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>Female sex</w:t>
            </w:r>
          </w:p>
        </w:tc>
        <w:tc>
          <w:tcPr>
            <w:tcW w:w="1100" w:type="pct"/>
            <w:shd w:val="clear" w:color="auto" w:fill="E7E6E6" w:themeFill="background2"/>
            <w:noWrap/>
            <w:vAlign w:val="center"/>
            <w:hideMark/>
          </w:tcPr>
          <w:p w14:paraId="04059A2D" w14:textId="77777777" w:rsidR="004144BA" w:rsidRPr="00F74CE9" w:rsidRDefault="004144BA" w:rsidP="00E97559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35 (50.7 %)</w:t>
            </w:r>
          </w:p>
        </w:tc>
        <w:tc>
          <w:tcPr>
            <w:tcW w:w="1012" w:type="pct"/>
            <w:shd w:val="clear" w:color="auto" w:fill="E7E6E6" w:themeFill="background2"/>
            <w:noWrap/>
            <w:vAlign w:val="center"/>
            <w:hideMark/>
          </w:tcPr>
          <w:p w14:paraId="65F86CD0" w14:textId="33E0E420" w:rsidR="004144BA" w:rsidRPr="00F74CE9" w:rsidRDefault="004144BA" w:rsidP="00E97559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61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(48.</w:t>
            </w:r>
            <w:r w:rsidR="007A19AD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6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%.)</w:t>
            </w:r>
          </w:p>
        </w:tc>
        <w:tc>
          <w:tcPr>
            <w:tcW w:w="992" w:type="pct"/>
            <w:shd w:val="clear" w:color="auto" w:fill="E7E6E6" w:themeFill="background2"/>
            <w:vAlign w:val="center"/>
          </w:tcPr>
          <w:p w14:paraId="067357CF" w14:textId="77777777" w:rsidR="004144BA" w:rsidRPr="00F74CE9" w:rsidRDefault="004144BA" w:rsidP="00E97559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p = 0</w:t>
            </w:r>
            <w:r w:rsidRPr="009D09DE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797</w:t>
            </w:r>
            <w:r>
              <w:rPr>
                <w:rFonts w:ascii="Calibri" w:eastAsiaTheme="minorEastAsia" w:hAnsi="Calibri" w:cs="Calibri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647006" w:rsidRPr="00F74CE9" w14:paraId="1669095A" w14:textId="132F7CD6" w:rsidTr="00414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96" w:type="pct"/>
            <w:shd w:val="clear" w:color="auto" w:fill="E7E6E6" w:themeFill="background2"/>
            <w:noWrap/>
            <w:hideMark/>
          </w:tcPr>
          <w:p w14:paraId="05A7DC90" w14:textId="77777777" w:rsidR="00112BE8" w:rsidRPr="00F74CE9" w:rsidRDefault="00112BE8" w:rsidP="00112BE8">
            <w:pPr>
              <w:jc w:val="both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>Body weight in kg (SD)</w:t>
            </w:r>
          </w:p>
        </w:tc>
        <w:tc>
          <w:tcPr>
            <w:tcW w:w="1100" w:type="pct"/>
            <w:shd w:val="clear" w:color="auto" w:fill="E7E6E6" w:themeFill="background2"/>
            <w:noWrap/>
            <w:vAlign w:val="center"/>
            <w:hideMark/>
          </w:tcPr>
          <w:p w14:paraId="13C53331" w14:textId="73133D3E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20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val="sv-SE" w:eastAsia="zh-CN"/>
              </w:rPr>
              <w:t>.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42 (8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val="sv-SE" w:eastAsia="zh-CN"/>
              </w:rPr>
              <w:t>.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1)</w:t>
            </w:r>
          </w:p>
        </w:tc>
        <w:tc>
          <w:tcPr>
            <w:tcW w:w="1012" w:type="pct"/>
            <w:shd w:val="clear" w:color="auto" w:fill="E7E6E6" w:themeFill="background2"/>
            <w:noWrap/>
            <w:vAlign w:val="center"/>
            <w:hideMark/>
          </w:tcPr>
          <w:p w14:paraId="0F499F18" w14:textId="559C6070" w:rsidR="00112BE8" w:rsidRPr="00F74CE9" w:rsidRDefault="00B6138B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B6138B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22</w:t>
            </w: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</w:t>
            </w:r>
            <w:r w:rsidRPr="00B6138B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60</w:t>
            </w:r>
            <w:r w:rsidRPr="00B6138B" w:rsidDel="00B6138B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</w:t>
            </w:r>
            <w:r w:rsidR="00112BE8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(</w:t>
            </w:r>
            <w:r w:rsidR="005747F3" w:rsidRPr="005747F3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9</w:t>
            </w:r>
            <w:r w:rsidR="005747F3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</w:t>
            </w:r>
            <w:r w:rsidR="005747F3" w:rsidRPr="005747F3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4</w:t>
            </w:r>
            <w:r w:rsidR="00112BE8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2" w:type="pct"/>
            <w:shd w:val="clear" w:color="auto" w:fill="E7E6E6" w:themeFill="background2"/>
            <w:vAlign w:val="center"/>
          </w:tcPr>
          <w:p w14:paraId="1FD4E4A0" w14:textId="6E9DBDD1" w:rsidR="00112BE8" w:rsidRPr="00F74CE9" w:rsidRDefault="00326455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p = </w:t>
            </w:r>
            <w:r w:rsidR="00A92468" w:rsidRPr="00A92468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0</w:t>
            </w:r>
            <w:r w:rsidR="00775883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</w:t>
            </w:r>
            <w:r w:rsidR="00A92468" w:rsidRPr="00A92468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11</w:t>
            </w:r>
            <w:r w:rsidR="00033EB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9</w:t>
            </w:r>
            <w:r w:rsidR="00033EB9">
              <w:rPr>
                <w:rFonts w:ascii="Calibri" w:eastAsiaTheme="minorEastAsia" w:hAnsi="Calibri" w:cs="Calibri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647006" w:rsidRPr="00F74CE9" w14:paraId="5919E705" w14:textId="1D310087" w:rsidTr="004144BA">
        <w:trPr>
          <w:trHeight w:val="320"/>
        </w:trPr>
        <w:tc>
          <w:tcPr>
            <w:tcW w:w="1896" w:type="pct"/>
            <w:shd w:val="clear" w:color="auto" w:fill="E7E6E6" w:themeFill="background2"/>
            <w:noWrap/>
            <w:hideMark/>
          </w:tcPr>
          <w:p w14:paraId="4223E2C0" w14:textId="77777777" w:rsidR="00112BE8" w:rsidRPr="00F74CE9" w:rsidRDefault="00112BE8" w:rsidP="00112BE8">
            <w:pPr>
              <w:jc w:val="both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>Fever present</w:t>
            </w:r>
          </w:p>
        </w:tc>
        <w:tc>
          <w:tcPr>
            <w:tcW w:w="1100" w:type="pct"/>
            <w:shd w:val="clear" w:color="auto" w:fill="E7E6E6" w:themeFill="background2"/>
            <w:noWrap/>
            <w:vAlign w:val="center"/>
            <w:hideMark/>
          </w:tcPr>
          <w:p w14:paraId="75BEB1A5" w14:textId="089699C1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66 (95.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val="sv-SE" w:eastAsia="zh-CN"/>
              </w:rPr>
              <w:t>7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%)</w:t>
            </w:r>
          </w:p>
        </w:tc>
        <w:tc>
          <w:tcPr>
            <w:tcW w:w="1012" w:type="pct"/>
            <w:shd w:val="clear" w:color="auto" w:fill="E7E6E6" w:themeFill="background2"/>
            <w:noWrap/>
            <w:vAlign w:val="center"/>
            <w:hideMark/>
          </w:tcPr>
          <w:p w14:paraId="2FB1F53D" w14:textId="0FFA3F9A" w:rsidR="00112BE8" w:rsidRPr="00F74CE9" w:rsidRDefault="0013203F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12</w:t>
            </w:r>
            <w:r w:rsidR="00DE00E8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1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</w:t>
            </w:r>
            <w:r w:rsidR="00112BE8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(9</w:t>
            </w:r>
            <w:r w:rsidR="00DE00E8">
              <w:rPr>
                <w:rFonts w:ascii="Calibri" w:eastAsiaTheme="minorEastAsia" w:hAnsi="Calibri" w:cs="Calibri"/>
                <w:sz w:val="20"/>
                <w:szCs w:val="20"/>
                <w:lang w:val="sv-SE" w:eastAsia="zh-CN"/>
              </w:rPr>
              <w:t>6.8</w:t>
            </w:r>
            <w:r w:rsidR="00112BE8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%)</w:t>
            </w:r>
          </w:p>
        </w:tc>
        <w:tc>
          <w:tcPr>
            <w:tcW w:w="992" w:type="pct"/>
            <w:shd w:val="clear" w:color="auto" w:fill="E7E6E6" w:themeFill="background2"/>
            <w:vAlign w:val="center"/>
          </w:tcPr>
          <w:p w14:paraId="7BEDEDEA" w14:textId="5F83E7A2" w:rsidR="00112BE8" w:rsidRPr="00F74CE9" w:rsidRDefault="00214202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p = </w:t>
            </w:r>
            <w:r w:rsidR="00A62852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0</w:t>
            </w:r>
            <w:r w:rsidR="001C151B" w:rsidRPr="001C151B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907</w:t>
            </w:r>
            <w:r w:rsidR="009B0046">
              <w:rPr>
                <w:rFonts w:ascii="Calibri" w:eastAsiaTheme="minorEastAsia" w:hAnsi="Calibri" w:cs="Calibri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647006" w:rsidRPr="00F74CE9" w14:paraId="6B19479E" w14:textId="5D674AA6" w:rsidTr="00414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96" w:type="pct"/>
            <w:shd w:val="clear" w:color="auto" w:fill="E7E6E6" w:themeFill="background2"/>
            <w:noWrap/>
            <w:hideMark/>
          </w:tcPr>
          <w:p w14:paraId="51C09E0E" w14:textId="2C0D26BD" w:rsidR="00112BE8" w:rsidRPr="00F74CE9" w:rsidRDefault="00112BE8" w:rsidP="00112BE8">
            <w:pPr>
              <w:jc w:val="both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>Body temperature in °C (SD)</w:t>
            </w:r>
          </w:p>
        </w:tc>
        <w:tc>
          <w:tcPr>
            <w:tcW w:w="1100" w:type="pct"/>
            <w:shd w:val="clear" w:color="auto" w:fill="E7E6E6" w:themeFill="background2"/>
            <w:noWrap/>
            <w:vAlign w:val="center"/>
            <w:hideMark/>
          </w:tcPr>
          <w:p w14:paraId="657C66DC" w14:textId="2F176555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38.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sv-SE" w:eastAsia="zh-CN"/>
              </w:rPr>
              <w:t>1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(1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val="sv-SE" w:eastAsia="zh-CN"/>
              </w:rPr>
              <w:t>.1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2" w:type="pct"/>
            <w:shd w:val="clear" w:color="auto" w:fill="E7E6E6" w:themeFill="background2"/>
            <w:noWrap/>
            <w:vAlign w:val="center"/>
            <w:hideMark/>
          </w:tcPr>
          <w:p w14:paraId="7082F5B6" w14:textId="3819E1F3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37.</w:t>
            </w:r>
            <w:r w:rsidR="00943971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9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(</w:t>
            </w:r>
            <w:r w:rsidR="00A8320E" w:rsidRPr="00A8320E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1</w:t>
            </w:r>
            <w:r w:rsidR="00A8320E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2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2" w:type="pct"/>
            <w:shd w:val="clear" w:color="auto" w:fill="E7E6E6" w:themeFill="background2"/>
            <w:vAlign w:val="center"/>
          </w:tcPr>
          <w:p w14:paraId="5EA7B132" w14:textId="6263EB82" w:rsidR="00112BE8" w:rsidRPr="00F74CE9" w:rsidRDefault="00551399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p = </w:t>
            </w:r>
            <w:r w:rsidR="00647006" w:rsidRPr="00647006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0</w:t>
            </w:r>
            <w:r w:rsidR="00775883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</w:t>
            </w:r>
            <w:r w:rsidR="00647006" w:rsidRPr="00647006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247</w:t>
            </w:r>
            <w:r w:rsidR="0048137D" w:rsidRPr="0048137D">
              <w:rPr>
                <w:rFonts w:ascii="Calibri" w:eastAsiaTheme="minorEastAsia" w:hAnsi="Calibri" w:cs="Calibri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647006" w:rsidRPr="00F74CE9" w14:paraId="0AFF9E37" w14:textId="2EB3394D" w:rsidTr="004144BA">
        <w:trPr>
          <w:trHeight w:val="320"/>
        </w:trPr>
        <w:tc>
          <w:tcPr>
            <w:tcW w:w="1896" w:type="pct"/>
            <w:shd w:val="clear" w:color="auto" w:fill="E7E6E6" w:themeFill="background2"/>
            <w:noWrap/>
            <w:hideMark/>
          </w:tcPr>
          <w:p w14:paraId="43DD6605" w14:textId="77777777" w:rsidR="00112BE8" w:rsidRPr="00F74CE9" w:rsidRDefault="00112BE8" w:rsidP="00112BE8">
            <w:pPr>
              <w:jc w:val="both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b/>
                <w:bCs/>
                <w:i/>
                <w:iCs/>
                <w:sz w:val="20"/>
                <w:szCs w:val="20"/>
                <w:lang w:eastAsia="zh-CN"/>
              </w:rPr>
              <w:t>Plasmodium falciparum</w:t>
            </w:r>
            <w:r w:rsidRPr="00F74CE9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 xml:space="preserve"> asexual forms</w:t>
            </w:r>
          </w:p>
        </w:tc>
        <w:tc>
          <w:tcPr>
            <w:tcW w:w="1100" w:type="pct"/>
            <w:shd w:val="clear" w:color="auto" w:fill="E7E6E6" w:themeFill="background2"/>
            <w:noWrap/>
            <w:vAlign w:val="center"/>
            <w:hideMark/>
          </w:tcPr>
          <w:p w14:paraId="1F9F9DC4" w14:textId="5570D979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68 (98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val="sv-SE" w:eastAsia="zh-CN"/>
              </w:rPr>
              <w:t>.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7 %)</w:t>
            </w:r>
          </w:p>
        </w:tc>
        <w:tc>
          <w:tcPr>
            <w:tcW w:w="1012" w:type="pct"/>
            <w:shd w:val="clear" w:color="auto" w:fill="E7E6E6" w:themeFill="background2"/>
            <w:noWrap/>
            <w:vAlign w:val="center"/>
            <w:hideMark/>
          </w:tcPr>
          <w:p w14:paraId="49743AC6" w14:textId="1D89B466" w:rsidR="00112BE8" w:rsidRPr="00F74CE9" w:rsidRDefault="00AB2D91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120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</w:t>
            </w:r>
            <w:r w:rsidR="00112BE8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(9</w:t>
            </w:r>
            <w:r w:rsidR="00055A0D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6</w:t>
            </w:r>
            <w:r w:rsidR="00112BE8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%)</w:t>
            </w:r>
          </w:p>
        </w:tc>
        <w:tc>
          <w:tcPr>
            <w:tcW w:w="992" w:type="pct"/>
            <w:shd w:val="clear" w:color="auto" w:fill="E7E6E6" w:themeFill="background2"/>
            <w:vAlign w:val="center"/>
          </w:tcPr>
          <w:p w14:paraId="2CAA1298" w14:textId="268E5304" w:rsidR="00112BE8" w:rsidRPr="00F74CE9" w:rsidRDefault="005A6697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p = </w:t>
            </w:r>
            <w:r w:rsidR="000614BE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0</w:t>
            </w:r>
            <w:r w:rsidR="000614BE" w:rsidRPr="000614BE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32</w:t>
            </w:r>
            <w:r w:rsidR="000614BE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6</w:t>
            </w:r>
            <w:r w:rsidR="00A867B4">
              <w:rPr>
                <w:rFonts w:ascii="Calibri" w:eastAsiaTheme="minorEastAsia" w:hAnsi="Calibri" w:cs="Calibri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F2592C" w:rsidRPr="00F74CE9" w14:paraId="7E37D343" w14:textId="3A9436D5" w:rsidTr="00414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96" w:type="pct"/>
            <w:noWrap/>
            <w:hideMark/>
          </w:tcPr>
          <w:p w14:paraId="0B65671F" w14:textId="77777777" w:rsidR="00112BE8" w:rsidRPr="00F74CE9" w:rsidRDefault="00112BE8" w:rsidP="00112BE8">
            <w:pPr>
              <w:jc w:val="both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Median number of parasites per µL (IQR)</w:t>
            </w:r>
          </w:p>
        </w:tc>
        <w:tc>
          <w:tcPr>
            <w:tcW w:w="1100" w:type="pct"/>
            <w:noWrap/>
            <w:vAlign w:val="center"/>
            <w:hideMark/>
          </w:tcPr>
          <w:p w14:paraId="4C31BA25" w14:textId="60AB89DF" w:rsidR="00112BE8" w:rsidRPr="00F74CE9" w:rsidRDefault="00092B9B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092B9B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26290</w:t>
            </w:r>
            <w:r w:rsidRPr="00092B9B" w:rsidDel="00092B9B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</w:t>
            </w:r>
            <w:r w:rsidR="00112BE8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[</w:t>
            </w:r>
            <w:r w:rsidR="001C0992" w:rsidRPr="001C0992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12675</w:t>
            </w:r>
            <w:r w:rsidR="00112BE8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- </w:t>
            </w:r>
            <w:r w:rsidR="00F2592C" w:rsidRPr="00F2592C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49710</w:t>
            </w:r>
            <w:r w:rsidR="00112BE8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1012" w:type="pct"/>
            <w:noWrap/>
            <w:vAlign w:val="center"/>
            <w:hideMark/>
          </w:tcPr>
          <w:p w14:paraId="2ABF0BE3" w14:textId="61989B9D" w:rsidR="00112BE8" w:rsidRPr="00F74CE9" w:rsidRDefault="00557F3F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557F3F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10030</w:t>
            </w:r>
            <w:r w:rsidRPr="00557F3F" w:rsidDel="00557F3F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</w:t>
            </w:r>
            <w:r w:rsidR="00895004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[</w:t>
            </w:r>
            <w:r w:rsidR="00AA05A2" w:rsidRPr="00AA05A2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605</w:t>
            </w:r>
            <w:r w:rsidR="00AA05A2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</w:t>
            </w:r>
            <w:r w:rsidR="00112BE8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– </w:t>
            </w:r>
            <w:r w:rsidR="00AA05A2" w:rsidRPr="00AA05A2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38140</w:t>
            </w:r>
            <w:r w:rsidR="00895004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992" w:type="pct"/>
            <w:vAlign w:val="center"/>
          </w:tcPr>
          <w:p w14:paraId="63086CE2" w14:textId="52D791E6" w:rsidR="00112BE8" w:rsidRPr="00F74CE9" w:rsidRDefault="00665B0D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p </w:t>
            </w:r>
            <w:r w:rsidR="00775883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= </w:t>
            </w:r>
            <w:r w:rsidR="00775883" w:rsidRPr="00775883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0</w:t>
            </w:r>
            <w:r w:rsidR="00775883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</w:t>
            </w:r>
            <w:r w:rsidR="00775883" w:rsidRPr="00775883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002</w:t>
            </w:r>
            <w:r w:rsidR="0048137D" w:rsidRPr="0048137D">
              <w:rPr>
                <w:rFonts w:ascii="Calibri" w:eastAsiaTheme="minorEastAsia" w:hAnsi="Calibri" w:cs="Calibri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647006" w:rsidRPr="00F74CE9" w14:paraId="4E89A1EE" w14:textId="637755D9" w:rsidTr="004144BA">
        <w:trPr>
          <w:trHeight w:val="320"/>
        </w:trPr>
        <w:tc>
          <w:tcPr>
            <w:tcW w:w="1896" w:type="pct"/>
            <w:shd w:val="clear" w:color="auto" w:fill="E7E6E6" w:themeFill="background2"/>
            <w:noWrap/>
            <w:hideMark/>
          </w:tcPr>
          <w:p w14:paraId="3EB09C56" w14:textId="77777777" w:rsidR="00112BE8" w:rsidRPr="00F74CE9" w:rsidRDefault="00112BE8" w:rsidP="00112BE8">
            <w:pPr>
              <w:jc w:val="both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b/>
                <w:bCs/>
                <w:i/>
                <w:iCs/>
                <w:sz w:val="20"/>
                <w:szCs w:val="20"/>
                <w:lang w:eastAsia="zh-CN"/>
              </w:rPr>
              <w:t xml:space="preserve">Plasmodium </w:t>
            </w:r>
            <w:proofErr w:type="spellStart"/>
            <w:r w:rsidRPr="00F74CE9">
              <w:rPr>
                <w:rFonts w:ascii="Calibri" w:eastAsiaTheme="minorEastAsia" w:hAnsi="Calibri" w:cs="Calibri"/>
                <w:b/>
                <w:bCs/>
                <w:i/>
                <w:iCs/>
                <w:sz w:val="20"/>
                <w:szCs w:val="20"/>
                <w:lang w:eastAsia="zh-CN"/>
              </w:rPr>
              <w:t>ovale</w:t>
            </w:r>
            <w:proofErr w:type="spellEnd"/>
            <w:r w:rsidRPr="00F74CE9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 xml:space="preserve"> asexual forms</w:t>
            </w:r>
          </w:p>
        </w:tc>
        <w:tc>
          <w:tcPr>
            <w:tcW w:w="1100" w:type="pct"/>
            <w:shd w:val="clear" w:color="auto" w:fill="E7E6E6" w:themeFill="background2"/>
            <w:noWrap/>
            <w:vAlign w:val="center"/>
            <w:hideMark/>
          </w:tcPr>
          <w:p w14:paraId="186A77C5" w14:textId="35239854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2" w:type="pct"/>
            <w:shd w:val="clear" w:color="auto" w:fill="E7E6E6" w:themeFill="background2"/>
            <w:noWrap/>
            <w:vAlign w:val="center"/>
            <w:hideMark/>
          </w:tcPr>
          <w:p w14:paraId="478182F4" w14:textId="77777777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pct"/>
            <w:shd w:val="clear" w:color="auto" w:fill="E7E6E6" w:themeFill="background2"/>
            <w:vAlign w:val="center"/>
          </w:tcPr>
          <w:p w14:paraId="74255E17" w14:textId="5826E7E7" w:rsidR="00112BE8" w:rsidRPr="00F74CE9" w:rsidRDefault="00015CE0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-</w:t>
            </w:r>
          </w:p>
        </w:tc>
      </w:tr>
      <w:tr w:rsidR="00F2592C" w:rsidRPr="00F74CE9" w14:paraId="13647993" w14:textId="7A710C48" w:rsidTr="00414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96" w:type="pct"/>
            <w:noWrap/>
            <w:hideMark/>
          </w:tcPr>
          <w:p w14:paraId="111618C1" w14:textId="77777777" w:rsidR="00112BE8" w:rsidRPr="00F74CE9" w:rsidRDefault="00112BE8" w:rsidP="00112BE8">
            <w:pPr>
              <w:jc w:val="both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Median number of parasites per µL (IQR)</w:t>
            </w:r>
          </w:p>
        </w:tc>
        <w:tc>
          <w:tcPr>
            <w:tcW w:w="1100" w:type="pct"/>
            <w:noWrap/>
            <w:vAlign w:val="center"/>
            <w:hideMark/>
          </w:tcPr>
          <w:p w14:paraId="17C0702B" w14:textId="77777777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12" w:type="pct"/>
            <w:noWrap/>
            <w:vAlign w:val="center"/>
            <w:hideMark/>
          </w:tcPr>
          <w:p w14:paraId="4C9BE31C" w14:textId="77777777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pct"/>
            <w:vAlign w:val="center"/>
          </w:tcPr>
          <w:p w14:paraId="5DF10DEE" w14:textId="4E4214DB" w:rsidR="00112BE8" w:rsidRPr="00F74CE9" w:rsidRDefault="00015CE0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-</w:t>
            </w:r>
          </w:p>
        </w:tc>
      </w:tr>
      <w:tr w:rsidR="00647006" w:rsidRPr="00F74CE9" w14:paraId="4CCF78A7" w14:textId="3AC72330" w:rsidTr="004144BA">
        <w:trPr>
          <w:trHeight w:val="320"/>
        </w:trPr>
        <w:tc>
          <w:tcPr>
            <w:tcW w:w="1896" w:type="pct"/>
            <w:shd w:val="clear" w:color="auto" w:fill="E7E6E6" w:themeFill="background2"/>
            <w:noWrap/>
            <w:hideMark/>
          </w:tcPr>
          <w:p w14:paraId="1098AC0F" w14:textId="77777777" w:rsidR="00112BE8" w:rsidRPr="00F74CE9" w:rsidRDefault="00112BE8" w:rsidP="00112BE8">
            <w:pPr>
              <w:jc w:val="both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b/>
                <w:bCs/>
                <w:i/>
                <w:iCs/>
                <w:sz w:val="20"/>
                <w:szCs w:val="20"/>
                <w:lang w:eastAsia="zh-CN"/>
              </w:rPr>
              <w:t xml:space="preserve">Plasmodium </w:t>
            </w:r>
            <w:proofErr w:type="spellStart"/>
            <w:r w:rsidRPr="00F74CE9">
              <w:rPr>
                <w:rFonts w:ascii="Calibri" w:eastAsiaTheme="minorEastAsia" w:hAnsi="Calibri" w:cs="Calibri"/>
                <w:b/>
                <w:bCs/>
                <w:i/>
                <w:iCs/>
                <w:sz w:val="20"/>
                <w:szCs w:val="20"/>
                <w:lang w:eastAsia="zh-CN"/>
              </w:rPr>
              <w:t>malariae</w:t>
            </w:r>
            <w:proofErr w:type="spellEnd"/>
            <w:r w:rsidRPr="00F74CE9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 xml:space="preserve"> asexual forms</w:t>
            </w:r>
          </w:p>
        </w:tc>
        <w:tc>
          <w:tcPr>
            <w:tcW w:w="1100" w:type="pct"/>
            <w:shd w:val="clear" w:color="auto" w:fill="E7E6E6" w:themeFill="background2"/>
            <w:noWrap/>
            <w:vAlign w:val="center"/>
            <w:hideMark/>
          </w:tcPr>
          <w:p w14:paraId="4C0D8301" w14:textId="6553C7E1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2 (2.9 %)</w:t>
            </w:r>
          </w:p>
        </w:tc>
        <w:tc>
          <w:tcPr>
            <w:tcW w:w="1012" w:type="pct"/>
            <w:shd w:val="clear" w:color="auto" w:fill="E7E6E6" w:themeFill="background2"/>
            <w:noWrap/>
            <w:vAlign w:val="center"/>
            <w:hideMark/>
          </w:tcPr>
          <w:p w14:paraId="3D67A91C" w14:textId="55372EFB" w:rsidR="00112BE8" w:rsidRPr="00F74CE9" w:rsidRDefault="00E83343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11</w:t>
            </w: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</w:t>
            </w:r>
            <w:r w:rsidR="00112BE8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(</w:t>
            </w:r>
            <w:r w:rsidR="008A0F18">
              <w:rPr>
                <w:rFonts w:ascii="Calibri" w:eastAsiaTheme="minorEastAsia" w:hAnsi="Calibri" w:cs="Calibri"/>
                <w:sz w:val="20"/>
                <w:szCs w:val="20"/>
                <w:lang w:val="sv-SE" w:eastAsia="zh-CN"/>
              </w:rPr>
              <w:t>8.8</w:t>
            </w:r>
            <w:r w:rsidR="00112BE8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%)</w:t>
            </w:r>
          </w:p>
        </w:tc>
        <w:tc>
          <w:tcPr>
            <w:tcW w:w="992" w:type="pct"/>
            <w:shd w:val="clear" w:color="auto" w:fill="E7E6E6" w:themeFill="background2"/>
            <w:vAlign w:val="center"/>
          </w:tcPr>
          <w:p w14:paraId="049DB1B9" w14:textId="411245AD" w:rsidR="00112BE8" w:rsidRPr="00F74CE9" w:rsidRDefault="00314A37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p = 0</w:t>
            </w:r>
            <w:r w:rsidRPr="00314A37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393</w:t>
            </w:r>
            <w:r w:rsidR="00A867B4">
              <w:rPr>
                <w:rFonts w:ascii="Calibri" w:eastAsiaTheme="minorEastAsia" w:hAnsi="Calibri" w:cs="Calibri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F2592C" w:rsidRPr="00F74CE9" w14:paraId="5A1D96C9" w14:textId="48AD422D" w:rsidTr="00414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96" w:type="pct"/>
            <w:noWrap/>
            <w:hideMark/>
          </w:tcPr>
          <w:p w14:paraId="4E548492" w14:textId="77777777" w:rsidR="00112BE8" w:rsidRPr="00F74CE9" w:rsidRDefault="00112BE8" w:rsidP="00112BE8">
            <w:pPr>
              <w:jc w:val="both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Median number of parasites per µL (IQR)</w:t>
            </w:r>
          </w:p>
        </w:tc>
        <w:tc>
          <w:tcPr>
            <w:tcW w:w="1100" w:type="pct"/>
            <w:noWrap/>
            <w:vAlign w:val="center"/>
            <w:hideMark/>
          </w:tcPr>
          <w:p w14:paraId="1B6EB014" w14:textId="77777777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3540 [200 - 6880]</w:t>
            </w:r>
          </w:p>
        </w:tc>
        <w:tc>
          <w:tcPr>
            <w:tcW w:w="1012" w:type="pct"/>
            <w:noWrap/>
            <w:vAlign w:val="center"/>
            <w:hideMark/>
          </w:tcPr>
          <w:p w14:paraId="0065BD58" w14:textId="464F6A9D" w:rsidR="00112BE8" w:rsidRPr="00F74CE9" w:rsidRDefault="004C703A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4C703A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1060</w:t>
            </w:r>
            <w:r w:rsidRPr="004C703A" w:rsidDel="004C703A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</w:t>
            </w:r>
            <w:r w:rsidR="00895004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[</w:t>
            </w:r>
            <w:r w:rsidR="00112BE8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80 – 41</w:t>
            </w:r>
            <w:r w:rsidR="00636B5D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4</w:t>
            </w:r>
            <w:r w:rsidR="00112BE8"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0</w:t>
            </w:r>
            <w:r w:rsidR="00895004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992" w:type="pct"/>
            <w:vAlign w:val="center"/>
          </w:tcPr>
          <w:p w14:paraId="39D08F1E" w14:textId="7C4CDBB5" w:rsidR="00112BE8" w:rsidRPr="00F74CE9" w:rsidRDefault="00192536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p = </w:t>
            </w:r>
            <w:r w:rsidR="00066D9E" w:rsidRPr="00066D9E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0</w:t>
            </w:r>
            <w:r w:rsidR="00066D9E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</w:t>
            </w:r>
            <w:r w:rsidR="00066D9E" w:rsidRPr="00066D9E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74</w:t>
            </w:r>
            <w:r w:rsidR="00066D9E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4</w:t>
            </w:r>
            <w:r w:rsidR="0048137D" w:rsidRPr="0048137D">
              <w:rPr>
                <w:rFonts w:ascii="Calibri" w:eastAsiaTheme="minorEastAsia" w:hAnsi="Calibri" w:cs="Calibri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647006" w:rsidRPr="00F74CE9" w14:paraId="54B959B2" w14:textId="1FCCBE3A" w:rsidTr="004144BA">
        <w:trPr>
          <w:trHeight w:val="320"/>
        </w:trPr>
        <w:tc>
          <w:tcPr>
            <w:tcW w:w="1896" w:type="pct"/>
            <w:shd w:val="clear" w:color="auto" w:fill="E7E6E6" w:themeFill="background2"/>
            <w:noWrap/>
            <w:hideMark/>
          </w:tcPr>
          <w:p w14:paraId="3C2E713E" w14:textId="77777777" w:rsidR="00112BE8" w:rsidRPr="00F74CE9" w:rsidRDefault="00112BE8" w:rsidP="00112BE8">
            <w:pPr>
              <w:jc w:val="both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>Patients with gametocytes</w:t>
            </w:r>
          </w:p>
        </w:tc>
        <w:tc>
          <w:tcPr>
            <w:tcW w:w="1100" w:type="pct"/>
            <w:shd w:val="clear" w:color="auto" w:fill="E7E6E6" w:themeFill="background2"/>
            <w:noWrap/>
            <w:vAlign w:val="center"/>
            <w:hideMark/>
          </w:tcPr>
          <w:p w14:paraId="5CBB1FAE" w14:textId="77777777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1012" w:type="pct"/>
            <w:shd w:val="clear" w:color="auto" w:fill="E7E6E6" w:themeFill="background2"/>
            <w:noWrap/>
            <w:vAlign w:val="center"/>
            <w:hideMark/>
          </w:tcPr>
          <w:p w14:paraId="11BB2CFB" w14:textId="77777777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992" w:type="pct"/>
            <w:shd w:val="clear" w:color="auto" w:fill="E7E6E6" w:themeFill="background2"/>
            <w:vAlign w:val="center"/>
          </w:tcPr>
          <w:p w14:paraId="0CAA79C3" w14:textId="335D0D18" w:rsidR="00112BE8" w:rsidRPr="00F74CE9" w:rsidRDefault="00112BE8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</w:p>
        </w:tc>
      </w:tr>
      <w:tr w:rsidR="00F2592C" w:rsidRPr="00F74CE9" w14:paraId="1C6645E1" w14:textId="37A64980" w:rsidTr="00414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96" w:type="pct"/>
            <w:noWrap/>
            <w:hideMark/>
          </w:tcPr>
          <w:p w14:paraId="65B2EA90" w14:textId="77777777" w:rsidR="00112BE8" w:rsidRPr="00F74CE9" w:rsidRDefault="00112BE8" w:rsidP="00112BE8">
            <w:pPr>
              <w:jc w:val="both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eastAsia="zh-CN"/>
              </w:rPr>
              <w:t xml:space="preserve">Plasmodium falciparum </w:t>
            </w:r>
          </w:p>
        </w:tc>
        <w:tc>
          <w:tcPr>
            <w:tcW w:w="1100" w:type="pct"/>
            <w:noWrap/>
            <w:vAlign w:val="center"/>
            <w:hideMark/>
          </w:tcPr>
          <w:p w14:paraId="1BDD7B8B" w14:textId="493E4583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2</w:t>
            </w:r>
            <w:r w:rsidR="00F564D5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(2.9 %)</w:t>
            </w:r>
          </w:p>
        </w:tc>
        <w:tc>
          <w:tcPr>
            <w:tcW w:w="1012" w:type="pct"/>
            <w:noWrap/>
            <w:vAlign w:val="center"/>
            <w:hideMark/>
          </w:tcPr>
          <w:p w14:paraId="1AD9462F" w14:textId="2B95A0CC" w:rsidR="00112BE8" w:rsidRPr="00F74CE9" w:rsidRDefault="001A40C0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pct"/>
            <w:vAlign w:val="center"/>
          </w:tcPr>
          <w:p w14:paraId="015E7DE8" w14:textId="6498488C" w:rsidR="00112BE8" w:rsidRPr="00F74CE9" w:rsidRDefault="001A40C0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-</w:t>
            </w:r>
          </w:p>
        </w:tc>
      </w:tr>
      <w:tr w:rsidR="00F2592C" w:rsidRPr="00F74CE9" w14:paraId="3C27C388" w14:textId="26BE7808" w:rsidTr="004144BA">
        <w:trPr>
          <w:trHeight w:val="320"/>
        </w:trPr>
        <w:tc>
          <w:tcPr>
            <w:tcW w:w="1896" w:type="pct"/>
            <w:noWrap/>
            <w:hideMark/>
          </w:tcPr>
          <w:p w14:paraId="1A93832F" w14:textId="77777777" w:rsidR="00112BE8" w:rsidRPr="00F74CE9" w:rsidRDefault="00112BE8" w:rsidP="00112BE8">
            <w:pPr>
              <w:jc w:val="both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eastAsia="zh-CN"/>
              </w:rPr>
              <w:t xml:space="preserve">Plasmodium </w:t>
            </w:r>
            <w:proofErr w:type="spellStart"/>
            <w:r w:rsidRPr="00F74CE9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eastAsia="zh-CN"/>
              </w:rPr>
              <w:t>malariae</w:t>
            </w:r>
            <w:proofErr w:type="spellEnd"/>
            <w:r w:rsidRPr="00F74CE9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100" w:type="pct"/>
            <w:noWrap/>
            <w:vAlign w:val="center"/>
            <w:hideMark/>
          </w:tcPr>
          <w:p w14:paraId="281C6FA0" w14:textId="77777777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2" w:type="pct"/>
            <w:noWrap/>
            <w:vAlign w:val="center"/>
            <w:hideMark/>
          </w:tcPr>
          <w:p w14:paraId="65F326E3" w14:textId="77777777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pct"/>
            <w:vAlign w:val="center"/>
          </w:tcPr>
          <w:p w14:paraId="740FA1DC" w14:textId="201E9C7F" w:rsidR="00112BE8" w:rsidRPr="00F74CE9" w:rsidRDefault="00112BE8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</w:p>
        </w:tc>
      </w:tr>
      <w:tr w:rsidR="00F2592C" w:rsidRPr="00F74CE9" w14:paraId="3A9028EB" w14:textId="51A50B75" w:rsidTr="00414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896" w:type="pct"/>
            <w:noWrap/>
            <w:hideMark/>
          </w:tcPr>
          <w:p w14:paraId="5C8515EA" w14:textId="77777777" w:rsidR="00112BE8" w:rsidRPr="00F74CE9" w:rsidRDefault="00112BE8" w:rsidP="00112BE8">
            <w:pPr>
              <w:jc w:val="both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eastAsia="zh-CN"/>
              </w:rPr>
              <w:t xml:space="preserve">Plasmodium </w:t>
            </w:r>
            <w:proofErr w:type="spellStart"/>
            <w:r w:rsidRPr="00F74CE9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eastAsia="zh-CN"/>
              </w:rPr>
              <w:t>ovale</w:t>
            </w:r>
            <w:proofErr w:type="spellEnd"/>
            <w:r w:rsidRPr="00F74CE9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100" w:type="pct"/>
            <w:noWrap/>
            <w:vAlign w:val="center"/>
            <w:hideMark/>
          </w:tcPr>
          <w:p w14:paraId="78A6A638" w14:textId="77777777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2" w:type="pct"/>
            <w:noWrap/>
            <w:vAlign w:val="center"/>
            <w:hideMark/>
          </w:tcPr>
          <w:p w14:paraId="2C43A7FC" w14:textId="77777777" w:rsidR="00112BE8" w:rsidRPr="00F74CE9" w:rsidRDefault="00112BE8" w:rsidP="003F79A7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F74CE9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pct"/>
            <w:vAlign w:val="center"/>
          </w:tcPr>
          <w:p w14:paraId="43B578DF" w14:textId="77777777" w:rsidR="00112BE8" w:rsidRPr="00F74CE9" w:rsidRDefault="00112BE8" w:rsidP="00214202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</w:p>
        </w:tc>
      </w:tr>
    </w:tbl>
    <w:p w14:paraId="03A183B0" w14:textId="729F6FB1" w:rsidR="0048137D" w:rsidRDefault="0048137D" w:rsidP="0048137D">
      <w:pPr>
        <w:jc w:val="both"/>
        <w:rPr>
          <w:rFonts w:ascii="Calibri" w:hAnsi="Calibri" w:cs="Calibri"/>
        </w:rPr>
      </w:pPr>
      <w:proofErr w:type="gramStart"/>
      <w:r>
        <w:rPr>
          <w:rFonts w:ascii="Calibri" w:hAnsi="Calibri" w:cs="Calibri"/>
          <w:vertAlign w:val="superscript"/>
        </w:rPr>
        <w:t>a</w:t>
      </w:r>
      <w:proofErr w:type="gramEnd"/>
      <w:r w:rsidRPr="0048137D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unpaired t-test</w:t>
      </w:r>
    </w:p>
    <w:p w14:paraId="0B9238C8" w14:textId="21FDE9FB" w:rsidR="0048137D" w:rsidRDefault="0048137D" w:rsidP="0048137D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b</w:t>
      </w:r>
      <w:r w:rsidRPr="0048137D">
        <w:rPr>
          <w:rFonts w:ascii="Calibri" w:hAnsi="Calibri" w:cs="Calibri"/>
        </w:rPr>
        <w:t xml:space="preserve"> χ</w:t>
      </w:r>
      <w:r w:rsidRPr="0048137D">
        <w:rPr>
          <w:rFonts w:ascii="Calibri" w:hAnsi="Calibri" w:cs="Calibri"/>
          <w:vertAlign w:val="superscript"/>
        </w:rPr>
        <w:t>2</w:t>
      </w:r>
      <w:r w:rsidRPr="0048137D">
        <w:rPr>
          <w:rFonts w:ascii="Calibri" w:hAnsi="Calibri" w:cs="Calibri"/>
        </w:rPr>
        <w:t xml:space="preserve"> test</w:t>
      </w:r>
    </w:p>
    <w:p w14:paraId="3C1AF306" w14:textId="233C0BA8" w:rsidR="0048137D" w:rsidRPr="0048137D" w:rsidRDefault="0048137D" w:rsidP="0048137D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c</w:t>
      </w:r>
      <w:r w:rsidRPr="0048137D">
        <w:rPr>
          <w:rFonts w:ascii="Calibri" w:hAnsi="Calibri" w:cs="Calibri"/>
        </w:rPr>
        <w:t xml:space="preserve"> Mann</w:t>
      </w:r>
      <w:r>
        <w:rPr>
          <w:rFonts w:ascii="Calibri" w:hAnsi="Calibri" w:cs="Calibri"/>
        </w:rPr>
        <w:t>-W</w:t>
      </w:r>
      <w:r w:rsidRPr="0048137D">
        <w:rPr>
          <w:rFonts w:ascii="Calibri" w:hAnsi="Calibri" w:cs="Calibri"/>
        </w:rPr>
        <w:t xml:space="preserve">hitney </w:t>
      </w:r>
      <w:r>
        <w:rPr>
          <w:rFonts w:ascii="Calibri" w:hAnsi="Calibri" w:cs="Calibri"/>
        </w:rPr>
        <w:t xml:space="preserve">U </w:t>
      </w:r>
      <w:r w:rsidRPr="0048137D">
        <w:rPr>
          <w:rFonts w:ascii="Calibri" w:hAnsi="Calibri" w:cs="Calibri"/>
        </w:rPr>
        <w:t>test</w:t>
      </w:r>
    </w:p>
    <w:p w14:paraId="28D9CDA6" w14:textId="70E9F209" w:rsidR="0048137D" w:rsidRPr="0048137D" w:rsidRDefault="0048137D" w:rsidP="0048137D">
      <w:pPr>
        <w:spacing w:line="480" w:lineRule="auto"/>
        <w:jc w:val="both"/>
        <w:rPr>
          <w:rFonts w:ascii="Calibri" w:hAnsi="Calibri" w:cs="Calibri"/>
        </w:rPr>
      </w:pPr>
    </w:p>
    <w:p w14:paraId="3252AD94" w14:textId="77777777" w:rsidR="0048137D" w:rsidRPr="0048137D" w:rsidRDefault="0048137D" w:rsidP="0048137D">
      <w:pPr>
        <w:spacing w:line="480" w:lineRule="auto"/>
        <w:jc w:val="both"/>
        <w:rPr>
          <w:rFonts w:ascii="Calibri" w:hAnsi="Calibri" w:cs="Calibri"/>
        </w:rPr>
      </w:pPr>
    </w:p>
    <w:p w14:paraId="3BD55EC5" w14:textId="77777777" w:rsidR="0048137D" w:rsidRPr="0048137D" w:rsidRDefault="0048137D" w:rsidP="00F74CE9">
      <w:pPr>
        <w:spacing w:line="480" w:lineRule="auto"/>
        <w:jc w:val="both"/>
        <w:rPr>
          <w:rFonts w:ascii="Calibri" w:hAnsi="Calibri" w:cs="Calibri"/>
        </w:rPr>
      </w:pPr>
    </w:p>
    <w:p w14:paraId="4695B0E1" w14:textId="77777777" w:rsidR="007B46BA" w:rsidRPr="00F74CE9" w:rsidRDefault="007B46BA" w:rsidP="00F74CE9">
      <w:pPr>
        <w:rPr>
          <w:rFonts w:ascii="Calibri" w:hAnsi="Calibri" w:cs="Calibri"/>
        </w:rPr>
      </w:pPr>
    </w:p>
    <w:sectPr w:rsidR="007B46BA" w:rsidRPr="00F74C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CE9"/>
    <w:rsid w:val="000073C5"/>
    <w:rsid w:val="00012FCB"/>
    <w:rsid w:val="00015695"/>
    <w:rsid w:val="00015CE0"/>
    <w:rsid w:val="0002779A"/>
    <w:rsid w:val="00033EB9"/>
    <w:rsid w:val="00047E3D"/>
    <w:rsid w:val="00050242"/>
    <w:rsid w:val="00054AFD"/>
    <w:rsid w:val="0005588B"/>
    <w:rsid w:val="00055A0D"/>
    <w:rsid w:val="000614BE"/>
    <w:rsid w:val="00066D9E"/>
    <w:rsid w:val="00074B84"/>
    <w:rsid w:val="00082819"/>
    <w:rsid w:val="00091927"/>
    <w:rsid w:val="00091FC8"/>
    <w:rsid w:val="00092B9B"/>
    <w:rsid w:val="000A2DCC"/>
    <w:rsid w:val="000A60FC"/>
    <w:rsid w:val="000B4E43"/>
    <w:rsid w:val="000D3090"/>
    <w:rsid w:val="000D68D9"/>
    <w:rsid w:val="000D7B70"/>
    <w:rsid w:val="000D7D61"/>
    <w:rsid w:val="000E51CE"/>
    <w:rsid w:val="000F6681"/>
    <w:rsid w:val="00112BE8"/>
    <w:rsid w:val="0013203F"/>
    <w:rsid w:val="00143B85"/>
    <w:rsid w:val="0015144B"/>
    <w:rsid w:val="0015149D"/>
    <w:rsid w:val="00154B1E"/>
    <w:rsid w:val="00187F9A"/>
    <w:rsid w:val="00192536"/>
    <w:rsid w:val="001A01F1"/>
    <w:rsid w:val="001A40C0"/>
    <w:rsid w:val="001B0418"/>
    <w:rsid w:val="001C0992"/>
    <w:rsid w:val="001C151B"/>
    <w:rsid w:val="001E04D2"/>
    <w:rsid w:val="001E4A50"/>
    <w:rsid w:val="002120AC"/>
    <w:rsid w:val="00214202"/>
    <w:rsid w:val="002416EF"/>
    <w:rsid w:val="002446FE"/>
    <w:rsid w:val="00277FD6"/>
    <w:rsid w:val="002A3A04"/>
    <w:rsid w:val="002E5023"/>
    <w:rsid w:val="002E7063"/>
    <w:rsid w:val="002F1D88"/>
    <w:rsid w:val="00314A37"/>
    <w:rsid w:val="00326455"/>
    <w:rsid w:val="00334060"/>
    <w:rsid w:val="00343924"/>
    <w:rsid w:val="003477BB"/>
    <w:rsid w:val="003650E3"/>
    <w:rsid w:val="0038789A"/>
    <w:rsid w:val="0039117D"/>
    <w:rsid w:val="003C0E69"/>
    <w:rsid w:val="003E1F94"/>
    <w:rsid w:val="003F16A5"/>
    <w:rsid w:val="003F79A7"/>
    <w:rsid w:val="004144BA"/>
    <w:rsid w:val="00421876"/>
    <w:rsid w:val="00423658"/>
    <w:rsid w:val="00425BA9"/>
    <w:rsid w:val="0048137D"/>
    <w:rsid w:val="004C239E"/>
    <w:rsid w:val="004C703A"/>
    <w:rsid w:val="004D2BF3"/>
    <w:rsid w:val="004D6BAA"/>
    <w:rsid w:val="004F7428"/>
    <w:rsid w:val="00525DF9"/>
    <w:rsid w:val="00535A7E"/>
    <w:rsid w:val="00541D6C"/>
    <w:rsid w:val="005443A1"/>
    <w:rsid w:val="005507E8"/>
    <w:rsid w:val="00551399"/>
    <w:rsid w:val="00557F3F"/>
    <w:rsid w:val="0057248F"/>
    <w:rsid w:val="005747F3"/>
    <w:rsid w:val="00584F17"/>
    <w:rsid w:val="005A6697"/>
    <w:rsid w:val="005A7B9A"/>
    <w:rsid w:val="005B5AE3"/>
    <w:rsid w:val="005D1048"/>
    <w:rsid w:val="005E1066"/>
    <w:rsid w:val="005F45C5"/>
    <w:rsid w:val="00610D26"/>
    <w:rsid w:val="00636B5D"/>
    <w:rsid w:val="006456F5"/>
    <w:rsid w:val="00647006"/>
    <w:rsid w:val="00665B0D"/>
    <w:rsid w:val="006A6341"/>
    <w:rsid w:val="006C5731"/>
    <w:rsid w:val="006D5241"/>
    <w:rsid w:val="006E4CE1"/>
    <w:rsid w:val="006E6B2C"/>
    <w:rsid w:val="006F5604"/>
    <w:rsid w:val="007153D8"/>
    <w:rsid w:val="007166F9"/>
    <w:rsid w:val="007220CF"/>
    <w:rsid w:val="00723D9E"/>
    <w:rsid w:val="007256E6"/>
    <w:rsid w:val="0073609D"/>
    <w:rsid w:val="007406F3"/>
    <w:rsid w:val="00757E69"/>
    <w:rsid w:val="00775883"/>
    <w:rsid w:val="007975BF"/>
    <w:rsid w:val="007A19AD"/>
    <w:rsid w:val="007B46BA"/>
    <w:rsid w:val="007D7AAF"/>
    <w:rsid w:val="00805111"/>
    <w:rsid w:val="0080562E"/>
    <w:rsid w:val="00812EFB"/>
    <w:rsid w:val="00831BCB"/>
    <w:rsid w:val="00845730"/>
    <w:rsid w:val="008711AC"/>
    <w:rsid w:val="00881F3B"/>
    <w:rsid w:val="00895004"/>
    <w:rsid w:val="008950DE"/>
    <w:rsid w:val="008A0F18"/>
    <w:rsid w:val="008A1F2E"/>
    <w:rsid w:val="008D0E7D"/>
    <w:rsid w:val="009122AE"/>
    <w:rsid w:val="009248D0"/>
    <w:rsid w:val="00943971"/>
    <w:rsid w:val="00951DE8"/>
    <w:rsid w:val="0095322E"/>
    <w:rsid w:val="009742B9"/>
    <w:rsid w:val="009B0046"/>
    <w:rsid w:val="009C1B31"/>
    <w:rsid w:val="009D09DE"/>
    <w:rsid w:val="009D39F3"/>
    <w:rsid w:val="009F6CDE"/>
    <w:rsid w:val="00A345E8"/>
    <w:rsid w:val="00A535C0"/>
    <w:rsid w:val="00A5669F"/>
    <w:rsid w:val="00A6142A"/>
    <w:rsid w:val="00A62852"/>
    <w:rsid w:val="00A70FB4"/>
    <w:rsid w:val="00A8320E"/>
    <w:rsid w:val="00A867B4"/>
    <w:rsid w:val="00A92468"/>
    <w:rsid w:val="00AA05A2"/>
    <w:rsid w:val="00AA47E8"/>
    <w:rsid w:val="00AB2D91"/>
    <w:rsid w:val="00AC0522"/>
    <w:rsid w:val="00B03FE5"/>
    <w:rsid w:val="00B25882"/>
    <w:rsid w:val="00B43146"/>
    <w:rsid w:val="00B6138B"/>
    <w:rsid w:val="00B63614"/>
    <w:rsid w:val="00B87566"/>
    <w:rsid w:val="00B95FCA"/>
    <w:rsid w:val="00BB0E82"/>
    <w:rsid w:val="00BB1FDA"/>
    <w:rsid w:val="00BD4D99"/>
    <w:rsid w:val="00BE085F"/>
    <w:rsid w:val="00BE4F8E"/>
    <w:rsid w:val="00C0225B"/>
    <w:rsid w:val="00C05F40"/>
    <w:rsid w:val="00C21C09"/>
    <w:rsid w:val="00C5284C"/>
    <w:rsid w:val="00CB3038"/>
    <w:rsid w:val="00CB31F2"/>
    <w:rsid w:val="00CB5272"/>
    <w:rsid w:val="00CE77C3"/>
    <w:rsid w:val="00CF6FFE"/>
    <w:rsid w:val="00D01B29"/>
    <w:rsid w:val="00D14813"/>
    <w:rsid w:val="00D71D32"/>
    <w:rsid w:val="00D939A7"/>
    <w:rsid w:val="00D95904"/>
    <w:rsid w:val="00DC209F"/>
    <w:rsid w:val="00DC7D6C"/>
    <w:rsid w:val="00DE00E8"/>
    <w:rsid w:val="00DE4D79"/>
    <w:rsid w:val="00DF371C"/>
    <w:rsid w:val="00E03C00"/>
    <w:rsid w:val="00E23447"/>
    <w:rsid w:val="00E2624E"/>
    <w:rsid w:val="00E31573"/>
    <w:rsid w:val="00E3238E"/>
    <w:rsid w:val="00E83343"/>
    <w:rsid w:val="00E9376C"/>
    <w:rsid w:val="00E93E84"/>
    <w:rsid w:val="00EA47E7"/>
    <w:rsid w:val="00ED5301"/>
    <w:rsid w:val="00EE075D"/>
    <w:rsid w:val="00EE5D4B"/>
    <w:rsid w:val="00EE63D6"/>
    <w:rsid w:val="00EF52BF"/>
    <w:rsid w:val="00F2592C"/>
    <w:rsid w:val="00F46CC3"/>
    <w:rsid w:val="00F564D5"/>
    <w:rsid w:val="00F74CE9"/>
    <w:rsid w:val="00F859F6"/>
    <w:rsid w:val="00FC395C"/>
    <w:rsid w:val="00FE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7ABB3"/>
  <w15:chartTrackingRefBased/>
  <w15:docId w15:val="{B230897B-EF13-7B4E-953F-091403441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CE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F74CE9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5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D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DF9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DF9"/>
    <w:rPr>
      <w:b/>
      <w:bCs/>
      <w:kern w:val="2"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9B0046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93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Lauschke</dc:creator>
  <cp:keywords/>
  <dc:description/>
  <cp:lastModifiedBy>Volker Lauschke</cp:lastModifiedBy>
  <cp:revision>4</cp:revision>
  <dcterms:created xsi:type="dcterms:W3CDTF">2024-02-02T14:09:00Z</dcterms:created>
  <dcterms:modified xsi:type="dcterms:W3CDTF">2024-02-02T14:13:00Z</dcterms:modified>
</cp:coreProperties>
</file>